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E9BEF" w14:textId="77777777" w:rsidR="00982BF8" w:rsidRPr="00191659" w:rsidRDefault="00982BF8" w:rsidP="00982BF8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center" w:tblpY="531"/>
        <w:tblW w:w="161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982BF8" w:rsidRPr="00F41624" w14:paraId="428DB5B6" w14:textId="77777777" w:rsidTr="00D47B22">
        <w:trPr>
          <w:trHeight w:val="34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E46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C6652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33_</w:t>
            </w:r>
          </w:p>
          <w:p w14:paraId="2C239C67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33F25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49_</w:t>
            </w:r>
          </w:p>
          <w:p w14:paraId="7CE49BB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35B60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54_</w:t>
            </w:r>
          </w:p>
          <w:p w14:paraId="4C953DE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591F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76_</w:t>
            </w:r>
          </w:p>
          <w:p w14:paraId="7D6D03D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397D3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3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66C1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4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DB3E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05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A8C7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21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A8C6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22_GEIH-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389AC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55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9715A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58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2621B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61_</w:t>
            </w:r>
          </w:p>
          <w:p w14:paraId="00E98F4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2975A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66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239C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69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BEF3D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75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DB3A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77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01A10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83_GEIH-2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BC19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192_GEIH-2000</w:t>
            </w:r>
          </w:p>
        </w:tc>
      </w:tr>
      <w:tr w:rsidR="00982BF8" w:rsidRPr="00F41624" w14:paraId="2F8C5C82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180DF6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AB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8B6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5E8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742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DEF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A6C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4CE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0D1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1CC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DE5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D133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4A1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803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983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AA6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409C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58A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7FB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7E26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1</w:t>
            </w:r>
          </w:p>
        </w:tc>
      </w:tr>
      <w:tr w:rsidR="00982BF8" w:rsidRPr="00F41624" w14:paraId="79093415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6C5C5D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729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293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55E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9C3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E7C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BCC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7DF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DB0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3A4C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2E6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24FB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A78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F5A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F5EB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0CD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7C9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EF2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382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</w:tr>
      <w:tr w:rsidR="00982BF8" w:rsidRPr="00F41624" w14:paraId="7E7838DD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120119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F4AC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6AB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B3A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20E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3B1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485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A51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56B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ACB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8FD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52B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435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736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A24C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57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877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976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668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42</w:t>
            </w:r>
          </w:p>
        </w:tc>
      </w:tr>
      <w:tr w:rsidR="00982BF8" w:rsidRPr="00F41624" w14:paraId="4634D6E1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</w:tcPr>
          <w:p w14:paraId="652A69F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CRISPR-C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060A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9CA4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1E22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ED72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CD5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5D0A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AA8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3D8E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E43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5E4F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DEEA3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B64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6DF6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518B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AAA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921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7D2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247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</w:p>
        </w:tc>
      </w:tr>
      <w:tr w:rsidR="00982BF8" w:rsidRPr="00F41624" w14:paraId="38AB4F0C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4245F2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NE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A30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21A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BCD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83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B539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01E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FB17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7FD7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36D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D65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203A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094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86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89E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6F1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593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71B8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83A6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63</w:t>
            </w:r>
          </w:p>
        </w:tc>
      </w:tr>
      <w:tr w:rsidR="00982BF8" w:rsidRPr="00F41624" w14:paraId="7F64A864" w14:textId="77777777" w:rsidTr="00D47B2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F044DB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Total ge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FEFD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F3A6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8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E293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05D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1CD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71D7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1ED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1BB7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9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18FE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962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18E5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1024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8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04BB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30A1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8142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82B0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28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7F3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8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372F" w14:textId="77777777" w:rsidR="00982BF8" w:rsidRPr="00F41624" w:rsidRDefault="00982BF8" w:rsidP="00F911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F41624">
              <w:rPr>
                <w:rFonts w:eastAsia="Times New Roman" w:cstheme="minorHAnsi"/>
                <w:color w:val="000000"/>
                <w:lang w:val="en-GB" w:eastAsia="es-ES"/>
              </w:rPr>
              <w:t>3688</w:t>
            </w:r>
          </w:p>
        </w:tc>
      </w:tr>
    </w:tbl>
    <w:p w14:paraId="539CF3E2" w14:textId="77777777" w:rsidR="00982BF8" w:rsidRPr="00F41624" w:rsidRDefault="00982BF8" w:rsidP="00982BF8">
      <w:pPr>
        <w:spacing w:after="0" w:line="240" w:lineRule="auto"/>
        <w:rPr>
          <w:rFonts w:cstheme="minorHAnsi"/>
          <w:b/>
          <w:bCs/>
          <w:lang w:val="en-GB"/>
        </w:rPr>
      </w:pPr>
      <w:bookmarkStart w:id="0" w:name="_Hlk83644906"/>
      <w:r w:rsidRPr="00F41624">
        <w:rPr>
          <w:rFonts w:cstheme="minorHAnsi"/>
          <w:b/>
          <w:bCs/>
          <w:lang w:val="en-GB"/>
        </w:rPr>
        <w:t>SUPPLEMENTARY MATERIAL</w:t>
      </w:r>
    </w:p>
    <w:p w14:paraId="4744F9D8" w14:textId="77777777" w:rsidR="00982BF8" w:rsidRPr="00F41624" w:rsidRDefault="00982BF8" w:rsidP="00982BF8">
      <w:pPr>
        <w:spacing w:after="0" w:line="240" w:lineRule="auto"/>
        <w:rPr>
          <w:rFonts w:cstheme="minorHAnsi"/>
          <w:b/>
          <w:bCs/>
          <w:lang w:val="en-GB"/>
        </w:rPr>
      </w:pPr>
    </w:p>
    <w:p w14:paraId="3C31BE04" w14:textId="77777777" w:rsidR="00982BF8" w:rsidRPr="00F41624" w:rsidRDefault="00982BF8" w:rsidP="00982BF8">
      <w:pPr>
        <w:spacing w:after="0" w:line="240" w:lineRule="auto"/>
        <w:rPr>
          <w:rFonts w:eastAsia="Times New Roman" w:cstheme="minorHAnsi"/>
          <w:color w:val="000000"/>
          <w:lang w:val="en-GB" w:eastAsia="es-ES"/>
        </w:rPr>
      </w:pPr>
    </w:p>
    <w:p w14:paraId="0D41C880" w14:textId="291028E2" w:rsidR="004217BD" w:rsidRPr="00DF0CFB" w:rsidRDefault="00982BF8" w:rsidP="00DF0CFB">
      <w:pPr>
        <w:spacing w:after="0" w:line="240" w:lineRule="auto"/>
        <w:rPr>
          <w:rFonts w:eastAsia="Times New Roman" w:cstheme="minorHAnsi"/>
          <w:color w:val="000000"/>
          <w:lang w:val="en-GB" w:eastAsia="es-ES"/>
        </w:rPr>
      </w:pPr>
      <w:r w:rsidRPr="00F41624">
        <w:rPr>
          <w:rFonts w:eastAsia="Times New Roman" w:cstheme="minorHAnsi"/>
          <w:b/>
          <w:bCs/>
          <w:color w:val="000000"/>
          <w:lang w:val="en-GB" w:eastAsia="es-ES"/>
        </w:rPr>
        <w:t>Table 1.</w:t>
      </w:r>
      <w:r w:rsidRPr="00F41624">
        <w:rPr>
          <w:rFonts w:eastAsia="Times New Roman" w:cstheme="minorHAnsi"/>
          <w:color w:val="000000"/>
          <w:lang w:val="en-GB" w:eastAsia="es-ES"/>
        </w:rPr>
        <w:t xml:space="preserve"> Absolute number of each phage resistance genes group in 18 genomes of </w:t>
      </w:r>
      <w:r w:rsidRPr="00F41624">
        <w:rPr>
          <w:rFonts w:eastAsia="Times New Roman" w:cstheme="minorHAnsi"/>
          <w:i/>
          <w:iCs/>
          <w:color w:val="000000"/>
          <w:lang w:val="en-GB" w:eastAsia="es-ES"/>
        </w:rPr>
        <w:t xml:space="preserve">A. </w:t>
      </w:r>
      <w:proofErr w:type="spellStart"/>
      <w:r w:rsidRPr="00F41624">
        <w:rPr>
          <w:rFonts w:eastAsia="Times New Roman" w:cstheme="minorHAnsi"/>
          <w:i/>
          <w:iCs/>
          <w:color w:val="000000"/>
          <w:lang w:val="en-GB" w:eastAsia="es-ES"/>
        </w:rPr>
        <w:t>baumannii</w:t>
      </w:r>
      <w:proofErr w:type="spellEnd"/>
      <w:r w:rsidRPr="00F41624">
        <w:rPr>
          <w:rFonts w:eastAsia="Times New Roman" w:cstheme="minorHAnsi"/>
          <w:i/>
          <w:iCs/>
          <w:color w:val="000000"/>
          <w:lang w:val="en-GB" w:eastAsia="es-ES"/>
        </w:rPr>
        <w:t xml:space="preserve"> </w:t>
      </w:r>
      <w:r w:rsidRPr="00F41624">
        <w:rPr>
          <w:rFonts w:eastAsia="Times New Roman" w:cstheme="minorHAnsi"/>
          <w:color w:val="000000"/>
          <w:lang w:val="en-GB" w:eastAsia="es-ES"/>
        </w:rPr>
        <w:t>clinical strains.</w:t>
      </w:r>
      <w:bookmarkEnd w:id="0"/>
    </w:p>
    <w:sectPr w:rsidR="004217BD" w:rsidRPr="00DF0CFB" w:rsidSect="00F91156">
      <w:pgSz w:w="16838" w:h="11906" w:orient="landscape"/>
      <w:pgMar w:top="1701" w:right="1418" w:bottom="198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tLCwNDAwNjS1MDNT0lEKTi0uzszPAykwrgUA4DewkCwAAAA="/>
  </w:docVars>
  <w:rsids>
    <w:rsidRoot w:val="00B56149"/>
    <w:rsid w:val="001F691D"/>
    <w:rsid w:val="002B7634"/>
    <w:rsid w:val="004217BD"/>
    <w:rsid w:val="00465C5F"/>
    <w:rsid w:val="00982BF8"/>
    <w:rsid w:val="00A03673"/>
    <w:rsid w:val="00B56149"/>
    <w:rsid w:val="00B56F06"/>
    <w:rsid w:val="00D86AA9"/>
    <w:rsid w:val="00DF0CFB"/>
    <w:rsid w:val="00F41624"/>
    <w:rsid w:val="00F9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957D4"/>
  <w15:chartTrackingRefBased/>
  <w15:docId w15:val="{1F1B0F13-5579-4151-A810-28826EF3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82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ambroa@gmail.com</dc:creator>
  <cp:keywords/>
  <dc:description/>
  <cp:lastModifiedBy>MARIA TOMAS</cp:lastModifiedBy>
  <cp:revision>10</cp:revision>
  <dcterms:created xsi:type="dcterms:W3CDTF">2021-09-27T12:21:00Z</dcterms:created>
  <dcterms:modified xsi:type="dcterms:W3CDTF">2022-01-23T19:13:00Z</dcterms:modified>
</cp:coreProperties>
</file>